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2BA9E" w14:textId="3CBD93D7" w:rsidR="00BA4C74" w:rsidRDefault="0075600B" w:rsidP="00274C71">
      <w:pPr>
        <w:jc w:val="center"/>
        <w:rPr>
          <w:b/>
          <w:bCs/>
        </w:rPr>
      </w:pPr>
      <w:r w:rsidRPr="0075600B">
        <w:rPr>
          <w:b/>
          <w:bCs/>
        </w:rPr>
        <w:t xml:space="preserve">Understanding </w:t>
      </w:r>
      <w:r w:rsidR="00274C71">
        <w:rPr>
          <w:b/>
          <w:bCs/>
        </w:rPr>
        <w:t>Healthy Eating</w:t>
      </w:r>
      <w:r w:rsidRPr="0075600B">
        <w:rPr>
          <w:b/>
          <w:bCs/>
        </w:rPr>
        <w:t xml:space="preserve"> and Physical Activity Beliefs, Behaviours and Needs Of Young People Accessing Headspace Launceston</w:t>
      </w:r>
    </w:p>
    <w:p w14:paraId="32EC19EE" w14:textId="30645029" w:rsidR="00274C71" w:rsidRPr="0075600B" w:rsidRDefault="00274C71" w:rsidP="00274C71">
      <w:pPr>
        <w:jc w:val="center"/>
      </w:pPr>
      <w:r w:rsidRPr="0075600B">
        <w:t xml:space="preserve">Focus group topic </w:t>
      </w:r>
      <w:r w:rsidR="006273C1">
        <w:t>g</w:t>
      </w:r>
      <w:r w:rsidRPr="0075600B">
        <w:t>uide</w:t>
      </w:r>
    </w:p>
    <w:p w14:paraId="2AB42C8F" w14:textId="77777777" w:rsidR="00274C71" w:rsidRDefault="00274C71">
      <w:pPr>
        <w:rPr>
          <w:i/>
          <w:iCs/>
        </w:rPr>
      </w:pPr>
    </w:p>
    <w:p w14:paraId="02BBDC65" w14:textId="64EA6C06" w:rsidR="00274C71" w:rsidRPr="00274C71" w:rsidRDefault="00274C71">
      <w:r w:rsidRPr="00274C71">
        <w:t>Script</w:t>
      </w:r>
    </w:p>
    <w:p w14:paraId="6DC85028" w14:textId="67DE2D1D" w:rsidR="00523B58" w:rsidRDefault="00523B58">
      <w:pPr>
        <w:rPr>
          <w:i/>
          <w:iCs/>
        </w:rPr>
      </w:pPr>
      <w:r>
        <w:rPr>
          <w:i/>
          <w:iCs/>
        </w:rPr>
        <w:t>H</w:t>
      </w:r>
      <w:r w:rsidR="006273C1">
        <w:rPr>
          <w:i/>
          <w:iCs/>
        </w:rPr>
        <w:t>i</w:t>
      </w:r>
      <w:r>
        <w:rPr>
          <w:i/>
          <w:iCs/>
        </w:rPr>
        <w:t xml:space="preserve"> </w:t>
      </w:r>
      <w:r w:rsidR="006273C1">
        <w:rPr>
          <w:i/>
          <w:iCs/>
        </w:rPr>
        <w:t>m</w:t>
      </w:r>
      <w:r>
        <w:rPr>
          <w:i/>
          <w:iCs/>
        </w:rPr>
        <w:t xml:space="preserve">y name is </w:t>
      </w:r>
      <w:r w:rsidR="004232B2">
        <w:rPr>
          <w:i/>
          <w:iCs/>
        </w:rPr>
        <w:t>[name]</w:t>
      </w:r>
      <w:r>
        <w:rPr>
          <w:i/>
          <w:iCs/>
        </w:rPr>
        <w:t xml:space="preserve">, I’m a clinical and health psychologist. </w:t>
      </w:r>
    </w:p>
    <w:p w14:paraId="54680695" w14:textId="0DE50028" w:rsidR="00274C71" w:rsidRDefault="00274C71">
      <w:pPr>
        <w:rPr>
          <w:i/>
          <w:iCs/>
        </w:rPr>
      </w:pPr>
      <w:r w:rsidRPr="00274C71">
        <w:rPr>
          <w:i/>
          <w:iCs/>
        </w:rPr>
        <w:t xml:space="preserve">Thank you for </w:t>
      </w:r>
      <w:r w:rsidR="006273C1">
        <w:rPr>
          <w:i/>
          <w:iCs/>
        </w:rPr>
        <w:t>t</w:t>
      </w:r>
      <w:r w:rsidRPr="00274C71">
        <w:rPr>
          <w:i/>
          <w:iCs/>
        </w:rPr>
        <w:t>aking part in this focus group . Have you all read through the information sheet</w:t>
      </w:r>
      <w:r>
        <w:rPr>
          <w:i/>
          <w:iCs/>
        </w:rPr>
        <w:t>? D</w:t>
      </w:r>
      <w:r w:rsidRPr="00274C71">
        <w:rPr>
          <w:i/>
          <w:iCs/>
        </w:rPr>
        <w:t>o you have any questions</w:t>
      </w:r>
      <w:r>
        <w:rPr>
          <w:i/>
          <w:iCs/>
        </w:rPr>
        <w:t>?</w:t>
      </w:r>
    </w:p>
    <w:p w14:paraId="3E6351EE" w14:textId="35D17478" w:rsidR="0075600B" w:rsidRPr="00274C71" w:rsidRDefault="00274C71">
      <w:pPr>
        <w:rPr>
          <w:i/>
          <w:iCs/>
        </w:rPr>
      </w:pPr>
      <w:r w:rsidRPr="00274C71">
        <w:rPr>
          <w:i/>
          <w:iCs/>
        </w:rPr>
        <w:t xml:space="preserve"> Today's focus group is confidential so whatever is said in this room needs to stay in this room</w:t>
      </w:r>
      <w:r>
        <w:rPr>
          <w:i/>
          <w:iCs/>
        </w:rPr>
        <w:t>.</w:t>
      </w:r>
      <w:r w:rsidRPr="00274C71">
        <w:rPr>
          <w:i/>
          <w:iCs/>
        </w:rPr>
        <w:t xml:space="preserve"> I'd ask that you all respect </w:t>
      </w:r>
      <w:proofErr w:type="spellStart"/>
      <w:r w:rsidRPr="00274C71">
        <w:rPr>
          <w:i/>
          <w:iCs/>
        </w:rPr>
        <w:t>each others</w:t>
      </w:r>
      <w:proofErr w:type="spellEnd"/>
      <w:r w:rsidRPr="00274C71">
        <w:rPr>
          <w:i/>
          <w:iCs/>
        </w:rPr>
        <w:t xml:space="preserve"> privacy . </w:t>
      </w:r>
    </w:p>
    <w:p w14:paraId="24EF8299" w14:textId="7A2EA2F9" w:rsidR="00274C71" w:rsidRDefault="00274C71" w:rsidP="00274C71">
      <w:pPr>
        <w:rPr>
          <w:i/>
          <w:iCs/>
        </w:rPr>
      </w:pPr>
      <w:r w:rsidRPr="00274C71">
        <w:rPr>
          <w:i/>
          <w:iCs/>
        </w:rPr>
        <w:t>If at any</w:t>
      </w:r>
      <w:r>
        <w:rPr>
          <w:i/>
          <w:iCs/>
        </w:rPr>
        <w:t xml:space="preserve"> </w:t>
      </w:r>
      <w:r w:rsidRPr="00274C71">
        <w:rPr>
          <w:i/>
          <w:iCs/>
        </w:rPr>
        <w:t xml:space="preserve">time the questions that I'm asking make you feel stressed or uncomfortable </w:t>
      </w:r>
      <w:r>
        <w:rPr>
          <w:i/>
          <w:iCs/>
        </w:rPr>
        <w:t>just</w:t>
      </w:r>
      <w:r w:rsidRPr="00274C71">
        <w:rPr>
          <w:i/>
          <w:iCs/>
        </w:rPr>
        <w:t xml:space="preserve"> let me know or </w:t>
      </w:r>
      <w:r>
        <w:rPr>
          <w:i/>
          <w:iCs/>
        </w:rPr>
        <w:t>you can</w:t>
      </w:r>
      <w:r w:rsidRPr="00274C71">
        <w:rPr>
          <w:i/>
          <w:iCs/>
        </w:rPr>
        <w:t xml:space="preserve"> leave and you don't need to say anything or explain yourself</w:t>
      </w:r>
      <w:r>
        <w:rPr>
          <w:i/>
          <w:iCs/>
        </w:rPr>
        <w:t>. Th</w:t>
      </w:r>
      <w:r w:rsidRPr="00274C71">
        <w:rPr>
          <w:i/>
          <w:iCs/>
        </w:rPr>
        <w:t xml:space="preserve">is focus group is completely voluntary and whether you participate or not will not impact on you your role with headspace or getting support from </w:t>
      </w:r>
      <w:r>
        <w:rPr>
          <w:i/>
          <w:iCs/>
        </w:rPr>
        <w:t>headspace. If I notice if anyone look uncomfortable I’ll check with to see how you are going. You also don’ t have to answer all the questions if you don’t want to.</w:t>
      </w:r>
    </w:p>
    <w:p w14:paraId="6A2F1142" w14:textId="1C35F76F" w:rsidR="00523B58" w:rsidRDefault="00523B58" w:rsidP="00274C71">
      <w:pPr>
        <w:rPr>
          <w:i/>
          <w:iCs/>
        </w:rPr>
      </w:pPr>
      <w:r>
        <w:rPr>
          <w:i/>
          <w:iCs/>
        </w:rPr>
        <w:t>One more thing, because I’m a psychologist I have a duty of care to report if anyone expresses a risk of harm to themselves or to some else during this focus group.</w:t>
      </w:r>
    </w:p>
    <w:p w14:paraId="5D62245B" w14:textId="20F44774" w:rsidR="00523B58" w:rsidRDefault="00523B58" w:rsidP="00274C71">
      <w:pPr>
        <w:rPr>
          <w:i/>
          <w:iCs/>
        </w:rPr>
      </w:pPr>
      <w:r>
        <w:rPr>
          <w:i/>
          <w:iCs/>
        </w:rPr>
        <w:t>Does anyone have any questions? Is everyone happy to take part?</w:t>
      </w:r>
    </w:p>
    <w:p w14:paraId="478DAC23" w14:textId="5A26AC7D" w:rsidR="00274C71" w:rsidRPr="00274C71" w:rsidRDefault="00274C71" w:rsidP="00274C71">
      <w:pPr>
        <w:rPr>
          <w:i/>
          <w:iCs/>
        </w:rPr>
      </w:pPr>
      <w:r>
        <w:rPr>
          <w:i/>
          <w:iCs/>
        </w:rPr>
        <w:t>Is everyone ok with being recorded? Ok let’s get started:</w:t>
      </w:r>
    </w:p>
    <w:p w14:paraId="0BEDB69A" w14:textId="3982F36F" w:rsidR="0075600B" w:rsidRPr="0075600B" w:rsidRDefault="0075600B"/>
    <w:p w14:paraId="3ECCD3FB" w14:textId="77777777" w:rsidR="0075600B" w:rsidRPr="0075600B" w:rsidRDefault="0075600B">
      <w:r w:rsidRPr="0075600B">
        <w:t xml:space="preserve">Q1. When we use the words healthy food or good nutrition what does that mean to you ? </w:t>
      </w:r>
    </w:p>
    <w:p w14:paraId="6FC1B9B8" w14:textId="395895DD" w:rsidR="0075600B" w:rsidRDefault="0075600B">
      <w:r w:rsidRPr="0075600B">
        <w:t>Q</w:t>
      </w:r>
      <w:r>
        <w:t xml:space="preserve">2. </w:t>
      </w:r>
      <w:r w:rsidRPr="0075600B">
        <w:t xml:space="preserve">when we use the words </w:t>
      </w:r>
      <w:r>
        <w:t xml:space="preserve">physical activity </w:t>
      </w:r>
      <w:r w:rsidRPr="0075600B">
        <w:t>what does that mean to you ?</w:t>
      </w:r>
    </w:p>
    <w:p w14:paraId="167A1FCC" w14:textId="42320CEF" w:rsidR="00464581" w:rsidRDefault="00464581">
      <w:r>
        <w:t>Q3. How important are physical activity and healthy eating in managing mental health conditions?</w:t>
      </w:r>
    </w:p>
    <w:p w14:paraId="677A087D" w14:textId="7AE899E5" w:rsidR="0075600B" w:rsidRDefault="0075600B">
      <w:r>
        <w:t xml:space="preserve">Q3. How </w:t>
      </w:r>
      <w:r w:rsidR="001F4E2D">
        <w:t>d</w:t>
      </w:r>
      <w:r>
        <w:t>o YP currently access information about healthy eating and physical activity? (prompt online, apps, peers, family, counsellor)</w:t>
      </w:r>
    </w:p>
    <w:p w14:paraId="06923152" w14:textId="646BC525" w:rsidR="0075600B" w:rsidRDefault="0075600B">
      <w:r>
        <w:t xml:space="preserve">Q4. How do you think YP want to access information about healthy eating and physical activity? </w:t>
      </w:r>
      <w:r w:rsidR="001F4E2D">
        <w:t xml:space="preserve"> (prompt online, apps, peers, family, counsellor</w:t>
      </w:r>
    </w:p>
    <w:p w14:paraId="731CB51D" w14:textId="56EF4D14" w:rsidR="0075600B" w:rsidRDefault="0075600B">
      <w:r>
        <w:t xml:space="preserve">Q5. what would it be like for YP to talk about healthy foods and physical activity during an appointment at headspace? </w:t>
      </w:r>
    </w:p>
    <w:p w14:paraId="6C5F342E" w14:textId="15771AC6" w:rsidR="0075600B" w:rsidRDefault="0075600B">
      <w:r>
        <w:t xml:space="preserve">Q3. What gets in the way of YP accessing and eating healthy </w:t>
      </w:r>
      <w:proofErr w:type="spellStart"/>
      <w:r>
        <w:t>food</w:t>
      </w:r>
      <w:r w:rsidR="001F4E2D">
        <w:t>?</w:t>
      </w:r>
      <w:r>
        <w:t>s</w:t>
      </w:r>
      <w:proofErr w:type="spellEnd"/>
    </w:p>
    <w:p w14:paraId="3D46B92C" w14:textId="482BBBFD" w:rsidR="0075600B" w:rsidRDefault="0075600B">
      <w:r>
        <w:t>Q4. What helps YP to accessing and eating healthy foods?</w:t>
      </w:r>
    </w:p>
    <w:p w14:paraId="49C41AD1" w14:textId="224D4DD1" w:rsidR="0075600B" w:rsidRDefault="0075600B">
      <w:r>
        <w:t xml:space="preserve">Q5. What gets in the way of YP being physically active? (prompt time, </w:t>
      </w:r>
      <w:r w:rsidR="001F4E2D">
        <w:t xml:space="preserve">confidence, </w:t>
      </w:r>
      <w:r>
        <w:t>motivation, cost, not knowing where to go)</w:t>
      </w:r>
    </w:p>
    <w:p w14:paraId="098F5FC0" w14:textId="097E19BA" w:rsidR="0075600B" w:rsidRDefault="0075600B">
      <w:r>
        <w:t xml:space="preserve">Q6. What helps </w:t>
      </w:r>
      <w:r w:rsidR="001F4E2D">
        <w:t xml:space="preserve">or would help </w:t>
      </w:r>
      <w:r>
        <w:t xml:space="preserve">YP </w:t>
      </w:r>
      <w:r w:rsidR="001F4E2D">
        <w:t xml:space="preserve">participate in </w:t>
      </w:r>
      <w:r>
        <w:t>or increase physical activity</w:t>
      </w:r>
      <w:r w:rsidR="001F4E2D">
        <w:t>?</w:t>
      </w:r>
    </w:p>
    <w:p w14:paraId="46CB3B7F" w14:textId="34632F39" w:rsidR="001F4E2D" w:rsidRDefault="001F4E2D"/>
    <w:p w14:paraId="1789BB27" w14:textId="19DD788C" w:rsidR="001F4E2D" w:rsidRDefault="001F4E2D"/>
    <w:p w14:paraId="7DBAD5FD" w14:textId="77777777" w:rsidR="00274C71" w:rsidRPr="0075600B" w:rsidRDefault="00274C71" w:rsidP="00274C71">
      <w:pPr>
        <w:jc w:val="center"/>
      </w:pPr>
      <w:r>
        <w:t>Interview</w:t>
      </w:r>
      <w:r w:rsidRPr="0075600B">
        <w:t xml:space="preserve"> topic Guide</w:t>
      </w:r>
    </w:p>
    <w:p w14:paraId="6066613C" w14:textId="52AD147C" w:rsidR="001F4E2D" w:rsidRDefault="001F4E2D"/>
    <w:p w14:paraId="226ED783" w14:textId="7D547978" w:rsidR="00274C71" w:rsidRDefault="00274C71" w:rsidP="00274C71">
      <w:pPr>
        <w:rPr>
          <w:i/>
          <w:iCs/>
        </w:rPr>
      </w:pPr>
      <w:r w:rsidRPr="00274C71">
        <w:rPr>
          <w:i/>
          <w:iCs/>
        </w:rPr>
        <w:t xml:space="preserve">Thank you for </w:t>
      </w:r>
      <w:r w:rsidR="006273C1">
        <w:rPr>
          <w:i/>
          <w:iCs/>
        </w:rPr>
        <w:t>t</w:t>
      </w:r>
      <w:r w:rsidRPr="00274C71">
        <w:rPr>
          <w:i/>
          <w:iCs/>
        </w:rPr>
        <w:t xml:space="preserve">aking part in this </w:t>
      </w:r>
      <w:r w:rsidR="00792B4C">
        <w:rPr>
          <w:i/>
          <w:iCs/>
        </w:rPr>
        <w:t>interview</w:t>
      </w:r>
      <w:r w:rsidRPr="00274C71">
        <w:rPr>
          <w:i/>
          <w:iCs/>
        </w:rPr>
        <w:t xml:space="preserve"> . Have you all read through the information sheet</w:t>
      </w:r>
      <w:r>
        <w:rPr>
          <w:i/>
          <w:iCs/>
        </w:rPr>
        <w:t>? D</w:t>
      </w:r>
      <w:r w:rsidRPr="00274C71">
        <w:rPr>
          <w:i/>
          <w:iCs/>
        </w:rPr>
        <w:t>o you have any questions</w:t>
      </w:r>
      <w:r>
        <w:rPr>
          <w:i/>
          <w:iCs/>
        </w:rPr>
        <w:t>?</w:t>
      </w:r>
    </w:p>
    <w:p w14:paraId="09114F25" w14:textId="1F0A8C31" w:rsidR="00274C71" w:rsidRDefault="00274C71" w:rsidP="0070486E">
      <w:pPr>
        <w:rPr>
          <w:i/>
          <w:iCs/>
        </w:rPr>
      </w:pPr>
      <w:r w:rsidRPr="00274C71">
        <w:rPr>
          <w:i/>
          <w:iCs/>
        </w:rPr>
        <w:t xml:space="preserve"> If at any</w:t>
      </w:r>
      <w:r>
        <w:rPr>
          <w:i/>
          <w:iCs/>
        </w:rPr>
        <w:t xml:space="preserve"> </w:t>
      </w:r>
      <w:r w:rsidRPr="00274C71">
        <w:rPr>
          <w:i/>
          <w:iCs/>
        </w:rPr>
        <w:t xml:space="preserve">time the questions that I'm asking make you feel stressed or uncomfortable </w:t>
      </w:r>
      <w:r>
        <w:rPr>
          <w:i/>
          <w:iCs/>
        </w:rPr>
        <w:t>just</w:t>
      </w:r>
      <w:r w:rsidRPr="00274C71">
        <w:rPr>
          <w:i/>
          <w:iCs/>
        </w:rPr>
        <w:t xml:space="preserve"> let me know or </w:t>
      </w:r>
      <w:r>
        <w:rPr>
          <w:i/>
          <w:iCs/>
        </w:rPr>
        <w:t>you can</w:t>
      </w:r>
      <w:r w:rsidRPr="00274C71">
        <w:rPr>
          <w:i/>
          <w:iCs/>
        </w:rPr>
        <w:t xml:space="preserve"> </w:t>
      </w:r>
      <w:r w:rsidR="0070486E">
        <w:rPr>
          <w:i/>
          <w:iCs/>
        </w:rPr>
        <w:t>just stop and</w:t>
      </w:r>
      <w:r w:rsidRPr="00274C71">
        <w:rPr>
          <w:i/>
          <w:iCs/>
        </w:rPr>
        <w:t xml:space="preserve"> you don't need to say anything or explain yourself</w:t>
      </w:r>
      <w:r>
        <w:rPr>
          <w:i/>
          <w:iCs/>
        </w:rPr>
        <w:t>. Th</w:t>
      </w:r>
      <w:r w:rsidRPr="00274C71">
        <w:rPr>
          <w:i/>
          <w:iCs/>
        </w:rPr>
        <w:t xml:space="preserve">is </w:t>
      </w:r>
      <w:r w:rsidR="0070486E">
        <w:rPr>
          <w:i/>
          <w:iCs/>
        </w:rPr>
        <w:t>interview</w:t>
      </w:r>
      <w:r w:rsidRPr="00274C71">
        <w:rPr>
          <w:i/>
          <w:iCs/>
        </w:rPr>
        <w:t xml:space="preserve"> is completely voluntary and whether you participate or not will not impact on you getting support from </w:t>
      </w:r>
      <w:r>
        <w:rPr>
          <w:i/>
          <w:iCs/>
        </w:rPr>
        <w:t xml:space="preserve">headspace. If I notice </w:t>
      </w:r>
      <w:r w:rsidR="0070486E">
        <w:rPr>
          <w:i/>
          <w:iCs/>
        </w:rPr>
        <w:t>you</w:t>
      </w:r>
      <w:r>
        <w:rPr>
          <w:i/>
          <w:iCs/>
        </w:rPr>
        <w:t xml:space="preserve"> look uncomfortable I’ll check with to see how you are going. You also don’ t have to answer all the questions if you don’t want to.</w:t>
      </w:r>
    </w:p>
    <w:p w14:paraId="0965CC4B" w14:textId="77777777" w:rsidR="00523B58" w:rsidRDefault="00523B58" w:rsidP="00523B58">
      <w:pPr>
        <w:rPr>
          <w:i/>
          <w:iCs/>
        </w:rPr>
      </w:pPr>
      <w:r>
        <w:rPr>
          <w:i/>
          <w:iCs/>
        </w:rPr>
        <w:t>One more thing, because I’m a psychologist I have a duty of care to report if anyone expresses a risk of harm to themselves or to some else during this focus group.</w:t>
      </w:r>
    </w:p>
    <w:p w14:paraId="72B0F2F6" w14:textId="426DA3A5" w:rsidR="00523B58" w:rsidRDefault="00523B58" w:rsidP="0070486E">
      <w:pPr>
        <w:rPr>
          <w:i/>
          <w:iCs/>
        </w:rPr>
      </w:pPr>
      <w:r>
        <w:rPr>
          <w:i/>
          <w:iCs/>
        </w:rPr>
        <w:t>Do you have any questions? Are you happy to take part?</w:t>
      </w:r>
    </w:p>
    <w:p w14:paraId="7815F450" w14:textId="4BA0659D" w:rsidR="00274C71" w:rsidRPr="00274C71" w:rsidRDefault="0070486E" w:rsidP="00274C71">
      <w:pPr>
        <w:rPr>
          <w:i/>
          <w:iCs/>
        </w:rPr>
      </w:pPr>
      <w:r>
        <w:rPr>
          <w:i/>
          <w:iCs/>
        </w:rPr>
        <w:t>Are you ok</w:t>
      </w:r>
      <w:r w:rsidR="00274C71">
        <w:rPr>
          <w:i/>
          <w:iCs/>
        </w:rPr>
        <w:t xml:space="preserve"> being recorded? Ok let’s get started:</w:t>
      </w:r>
    </w:p>
    <w:p w14:paraId="2F70C872" w14:textId="77777777" w:rsidR="001F4E2D" w:rsidRPr="0075600B" w:rsidRDefault="001F4E2D" w:rsidP="001F4E2D"/>
    <w:p w14:paraId="14C69B4D" w14:textId="7A6ED0BB" w:rsidR="001F4E2D" w:rsidRPr="0075600B" w:rsidRDefault="001F4E2D" w:rsidP="001F4E2D">
      <w:r w:rsidRPr="0075600B">
        <w:t xml:space="preserve">Q1. </w:t>
      </w:r>
      <w:r>
        <w:t>What do the</w:t>
      </w:r>
      <w:r w:rsidRPr="0075600B">
        <w:t xml:space="preserve"> words healthy </w:t>
      </w:r>
      <w:r w:rsidR="0070486E">
        <w:t>eating</w:t>
      </w:r>
      <w:r w:rsidRPr="0075600B">
        <w:t xml:space="preserve"> mean to you ? </w:t>
      </w:r>
    </w:p>
    <w:p w14:paraId="2240A34E" w14:textId="6E29C756" w:rsidR="001F4E2D" w:rsidRDefault="001F4E2D" w:rsidP="001F4E2D">
      <w:r w:rsidRPr="0075600B">
        <w:t>Q</w:t>
      </w:r>
      <w:r>
        <w:t xml:space="preserve">2. What do the </w:t>
      </w:r>
      <w:r w:rsidRPr="0075600B">
        <w:t xml:space="preserve">words </w:t>
      </w:r>
      <w:r>
        <w:t xml:space="preserve">physical activity </w:t>
      </w:r>
      <w:r w:rsidRPr="0075600B">
        <w:t>what does that mean to you ?</w:t>
      </w:r>
    </w:p>
    <w:p w14:paraId="24C5A202" w14:textId="2378CF50" w:rsidR="001F4E2D" w:rsidRDefault="001F4E2D" w:rsidP="001F4E2D">
      <w:r>
        <w:t>Q3. How important are physical activity and healthy eating in managing mental health conditions?</w:t>
      </w:r>
    </w:p>
    <w:p w14:paraId="4CE4E2D2" w14:textId="6F385AC0" w:rsidR="001F4E2D" w:rsidRDefault="001F4E2D" w:rsidP="001F4E2D">
      <w:r>
        <w:t>Q3. How do you currently access information about healthy eating and physical activity? (prompt online, apps, peers, family, counsellor)</w:t>
      </w:r>
    </w:p>
    <w:p w14:paraId="03DE5FB2" w14:textId="04B0BE9B" w:rsidR="001F4E2D" w:rsidRDefault="001F4E2D" w:rsidP="001F4E2D">
      <w:r>
        <w:t>Q4. How would you like to access information about healthy eating and physical activity?  (prompt online, apps, peers, family, counsellor</w:t>
      </w:r>
    </w:p>
    <w:p w14:paraId="0509D522" w14:textId="79441269" w:rsidR="001F4E2D" w:rsidRDefault="001F4E2D" w:rsidP="001F4E2D">
      <w:r>
        <w:t xml:space="preserve">Q5. What would it be like for you to talk about healthy foods and physical activity during an appointment at headspace? </w:t>
      </w:r>
    </w:p>
    <w:p w14:paraId="654225EF" w14:textId="1F9B4C60" w:rsidR="001F4E2D" w:rsidRDefault="001F4E2D" w:rsidP="001F4E2D">
      <w:r>
        <w:t>Q3. What gets in the way of you accessing and eating healthy foods?</w:t>
      </w:r>
    </w:p>
    <w:p w14:paraId="35B61E96" w14:textId="4420AB94" w:rsidR="001F4E2D" w:rsidRDefault="001F4E2D" w:rsidP="001F4E2D">
      <w:r>
        <w:t>Q4. What helps you to accessing and eating healthy foods?</w:t>
      </w:r>
    </w:p>
    <w:p w14:paraId="26C03563" w14:textId="37964E81" w:rsidR="001F4E2D" w:rsidRDefault="001F4E2D" w:rsidP="001F4E2D">
      <w:r>
        <w:t>Q5. What gets in the way of you being physically active? (prompt time, confidence, motivation, cost, not knowing where to go)</w:t>
      </w:r>
    </w:p>
    <w:p w14:paraId="36CCE916" w14:textId="084AA13B" w:rsidR="001F4E2D" w:rsidRDefault="001F4E2D" w:rsidP="001F4E2D">
      <w:r>
        <w:t>Q6. What helps you or would help you to participate in physical activity?</w:t>
      </w:r>
    </w:p>
    <w:p w14:paraId="55DD3D89" w14:textId="77777777" w:rsidR="001F4E2D" w:rsidRDefault="001F4E2D"/>
    <w:p w14:paraId="50D7C16F" w14:textId="2CC62D49" w:rsidR="0075600B" w:rsidRDefault="0075600B">
      <w:r>
        <w:t xml:space="preserve"> </w:t>
      </w:r>
    </w:p>
    <w:p w14:paraId="06D61116" w14:textId="77777777" w:rsidR="0075600B" w:rsidRPr="0075600B" w:rsidRDefault="0075600B">
      <w:pPr>
        <w:rPr>
          <w:b/>
          <w:bCs/>
        </w:rPr>
      </w:pPr>
    </w:p>
    <w:sectPr w:rsidR="0075600B" w:rsidRPr="00756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0B"/>
    <w:rsid w:val="001F4E2D"/>
    <w:rsid w:val="00274C71"/>
    <w:rsid w:val="004232B2"/>
    <w:rsid w:val="00464581"/>
    <w:rsid w:val="00523B58"/>
    <w:rsid w:val="0055077C"/>
    <w:rsid w:val="00576505"/>
    <w:rsid w:val="005E52F6"/>
    <w:rsid w:val="006273C1"/>
    <w:rsid w:val="0070486E"/>
    <w:rsid w:val="0075600B"/>
    <w:rsid w:val="00792B4C"/>
    <w:rsid w:val="00792C07"/>
    <w:rsid w:val="0089379A"/>
    <w:rsid w:val="00942618"/>
    <w:rsid w:val="009432CF"/>
    <w:rsid w:val="009800F2"/>
    <w:rsid w:val="00C759B2"/>
    <w:rsid w:val="00CC6267"/>
    <w:rsid w:val="00CE0A79"/>
    <w:rsid w:val="00E43E4F"/>
    <w:rsid w:val="00EC3600"/>
    <w:rsid w:val="00F77AB9"/>
    <w:rsid w:val="00FC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D223"/>
  <w15:chartTrackingRefBased/>
  <w15:docId w15:val="{DA7D77BF-841F-4365-B8BE-24AE7A21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idgman</dc:creator>
  <cp:keywords/>
  <dc:description/>
  <cp:lastModifiedBy>Katherine Kent</cp:lastModifiedBy>
  <cp:revision>2</cp:revision>
  <dcterms:created xsi:type="dcterms:W3CDTF">2022-02-21T03:57:00Z</dcterms:created>
  <dcterms:modified xsi:type="dcterms:W3CDTF">2022-02-21T03:57:00Z</dcterms:modified>
</cp:coreProperties>
</file>